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08" w:type="dxa"/>
        <w:tblLook w:val="04A0" w:firstRow="1" w:lastRow="0" w:firstColumn="1" w:lastColumn="0" w:noHBand="0" w:noVBand="1"/>
      </w:tblPr>
      <w:tblGrid>
        <w:gridCol w:w="1711"/>
        <w:gridCol w:w="3896"/>
        <w:gridCol w:w="4201"/>
      </w:tblGrid>
      <w:tr w:rsidR="00C83747" w:rsidRPr="00C83747" w14:paraId="3189193B" w14:textId="77777777" w:rsidTr="00C83747">
        <w:trPr>
          <w:trHeight w:val="315"/>
        </w:trPr>
        <w:tc>
          <w:tcPr>
            <w:tcW w:w="9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DFCA" w14:textId="33210858" w:rsidR="00C83747" w:rsidRPr="00C83747" w:rsidRDefault="00C83747" w:rsidP="00C837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C8374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able S</w:t>
            </w:r>
            <w:r w:rsidR="00D3664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</w:t>
            </w:r>
            <w:r w:rsidRPr="00C8374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. Primer sequence used for RT-PCR</w:t>
            </w:r>
          </w:p>
        </w:tc>
      </w:tr>
      <w:tr w:rsidR="00C83747" w:rsidRPr="00C83747" w14:paraId="5E4C19E6" w14:textId="77777777" w:rsidTr="00C83747">
        <w:trPr>
          <w:trHeight w:val="330"/>
        </w:trPr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9C5E5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C8374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ene name</w:t>
            </w:r>
            <w:r w:rsidRPr="00C83747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9DDBF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C8374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orward (5' - 3')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CD675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C8374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verse (5' - 3')</w:t>
            </w:r>
          </w:p>
        </w:tc>
      </w:tr>
      <w:tr w:rsidR="00C83747" w:rsidRPr="00C83747" w14:paraId="7A75C4CE" w14:textId="77777777" w:rsidTr="00C83747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6CC4" w14:textId="77777777" w:rsidR="00C83747" w:rsidRPr="00C83747" w:rsidRDefault="00C83747" w:rsidP="00C837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ADH1B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575E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3747">
              <w:rPr>
                <w:rFonts w:ascii="Arial" w:eastAsia="Times New Roman" w:hAnsi="Arial" w:cs="Arial"/>
              </w:rPr>
              <w:t>CCCGGAGAGCAACTACTGC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ABE1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3747">
              <w:rPr>
                <w:rFonts w:ascii="Arial" w:eastAsia="Times New Roman" w:hAnsi="Arial" w:cs="Arial"/>
              </w:rPr>
              <w:t>AACCAGTCGAGAATCCACAGC</w:t>
            </w:r>
          </w:p>
        </w:tc>
      </w:tr>
      <w:tr w:rsidR="00C83747" w:rsidRPr="00C83747" w14:paraId="2E982928" w14:textId="77777777" w:rsidTr="00C83747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0C86" w14:textId="77777777" w:rsidR="00C83747" w:rsidRPr="00C83747" w:rsidRDefault="00C83747" w:rsidP="00C837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ALDH2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238E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3747">
              <w:rPr>
                <w:rFonts w:ascii="Arial" w:eastAsia="Times New Roman" w:hAnsi="Arial" w:cs="Arial"/>
              </w:rPr>
              <w:t>CCAGCTCCAAGGTCACTCTCTTG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E53D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3747">
              <w:rPr>
                <w:rFonts w:ascii="Arial" w:eastAsia="Times New Roman" w:hAnsi="Arial" w:cs="Arial"/>
              </w:rPr>
              <w:t>TGAGGATGTGGACAAAGTGG</w:t>
            </w:r>
          </w:p>
        </w:tc>
      </w:tr>
      <w:tr w:rsidR="00C83747" w:rsidRPr="00C83747" w14:paraId="407A0EEB" w14:textId="77777777" w:rsidTr="00C83747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AEC3" w14:textId="77777777" w:rsidR="00C83747" w:rsidRPr="00C83747" w:rsidRDefault="00C83747" w:rsidP="00C837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ALB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3067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3747">
              <w:rPr>
                <w:rFonts w:ascii="Arial" w:eastAsia="Times New Roman" w:hAnsi="Arial" w:cs="Arial"/>
              </w:rPr>
              <w:t>GGATGAAGGGAAGGCTTCGT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DB6C8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3747">
              <w:rPr>
                <w:rFonts w:ascii="Arial" w:eastAsia="Times New Roman" w:hAnsi="Arial" w:cs="Arial"/>
              </w:rPr>
              <w:t>TGGGAAATCTCTGGCTCAGG</w:t>
            </w:r>
          </w:p>
        </w:tc>
      </w:tr>
      <w:tr w:rsidR="00C83747" w:rsidRPr="00C83747" w14:paraId="0E1A4F32" w14:textId="77777777" w:rsidTr="00C83747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154E" w14:textId="77777777" w:rsidR="00C83747" w:rsidRPr="00C83747" w:rsidRDefault="00C83747" w:rsidP="00C837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ARG1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1333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TGGACAGACTAGGAATTGGCA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5867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CCAGTCCGTCAACATCAAAACT</w:t>
            </w:r>
          </w:p>
        </w:tc>
      </w:tr>
      <w:tr w:rsidR="00C83747" w:rsidRPr="00C83747" w14:paraId="7E219E36" w14:textId="77777777" w:rsidTr="00C83747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FA99" w14:textId="77777777" w:rsidR="00C83747" w:rsidRPr="00C83747" w:rsidRDefault="00C83747" w:rsidP="00C837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BSEP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735B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3747">
              <w:rPr>
                <w:rFonts w:ascii="Arial" w:eastAsia="Times New Roman" w:hAnsi="Arial" w:cs="Arial"/>
              </w:rPr>
              <w:t>AAATATGCTTTTGGGTCATTG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579A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3747">
              <w:rPr>
                <w:rFonts w:ascii="Arial" w:eastAsia="Times New Roman" w:hAnsi="Arial" w:cs="Arial"/>
              </w:rPr>
              <w:t>GTCAGCTATGGCATCATTG</w:t>
            </w:r>
          </w:p>
        </w:tc>
      </w:tr>
      <w:tr w:rsidR="00C83747" w:rsidRPr="00C83747" w14:paraId="550E7554" w14:textId="77777777" w:rsidTr="00C83747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73B4" w14:textId="77777777" w:rsidR="00C83747" w:rsidRPr="00C83747" w:rsidRDefault="00C83747" w:rsidP="00C837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CDH1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A46B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CGAGAGCTACACGTTCACGG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8984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3747">
              <w:rPr>
                <w:rFonts w:ascii="Arial" w:eastAsia="Times New Roman" w:hAnsi="Arial" w:cs="Arial"/>
              </w:rPr>
              <w:t>GGGTGTCGAGGGAAAAATAGG</w:t>
            </w:r>
          </w:p>
        </w:tc>
      </w:tr>
      <w:tr w:rsidR="00C83747" w:rsidRPr="00C83747" w14:paraId="29351D2A" w14:textId="77777777" w:rsidTr="00C83747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F255" w14:textId="77777777" w:rsidR="00C83747" w:rsidRPr="00C83747" w:rsidRDefault="00C83747" w:rsidP="00C837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CYP2C9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600C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CCAGATCTGCAATAATTTTTCTC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9CE6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CAAGCTTTCAATAGTAAATTCAGATG</w:t>
            </w:r>
          </w:p>
        </w:tc>
      </w:tr>
      <w:tr w:rsidR="00C83747" w:rsidRPr="00C83747" w14:paraId="6B6195A0" w14:textId="77777777" w:rsidTr="00C83747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A69A" w14:textId="77777777" w:rsidR="00C83747" w:rsidRPr="00C83747" w:rsidRDefault="00C83747" w:rsidP="00C837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CYP2E1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53AF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CGAGAGCTACACGTTCACGG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5697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GGGTGTCGAGGGAAAAATAGG</w:t>
            </w:r>
          </w:p>
        </w:tc>
      </w:tr>
      <w:tr w:rsidR="00C83747" w:rsidRPr="00C83747" w14:paraId="7A2ED142" w14:textId="77777777" w:rsidTr="00C83747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12DD" w14:textId="77777777" w:rsidR="00C83747" w:rsidRPr="00C83747" w:rsidRDefault="00C83747" w:rsidP="00C837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CYP3A4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65F3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ACTGCCTTTTTTGGGAAATA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07EC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GGCTGTTGACCATCATAAAAG</w:t>
            </w:r>
          </w:p>
        </w:tc>
      </w:tr>
      <w:tr w:rsidR="00C83747" w:rsidRPr="00C83747" w14:paraId="045EE5B0" w14:textId="77777777" w:rsidTr="00C83747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B9B9" w14:textId="77777777" w:rsidR="00C83747" w:rsidRPr="00C83747" w:rsidRDefault="00C83747" w:rsidP="00C837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GAPDH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EC03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GGAGTCAACGGATTTGGT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0809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AAGATGGTGATGGGATTTCCA</w:t>
            </w:r>
          </w:p>
        </w:tc>
      </w:tr>
      <w:tr w:rsidR="00C83747" w:rsidRPr="00C83747" w14:paraId="1169DE77" w14:textId="77777777" w:rsidTr="00C83747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4F0E" w14:textId="77777777" w:rsidR="00C83747" w:rsidRPr="00C83747" w:rsidRDefault="00C83747" w:rsidP="00C837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HNF4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95D1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GACCGCCAGTATGACTCG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4293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CGTTGGTTCCCATATGTTCC</w:t>
            </w:r>
          </w:p>
        </w:tc>
      </w:tr>
      <w:tr w:rsidR="00C83747" w:rsidRPr="00C83747" w14:paraId="62BA6B41" w14:textId="77777777" w:rsidTr="00C83747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45A3" w14:textId="77777777" w:rsidR="00C83747" w:rsidRPr="00C83747" w:rsidRDefault="00C83747" w:rsidP="00C837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MRP2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3FD9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TCCAACTGTGCTTCAAGC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6C89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GGCATCCACAGACATCAG</w:t>
            </w:r>
          </w:p>
        </w:tc>
      </w:tr>
      <w:tr w:rsidR="00C83747" w:rsidRPr="00C83747" w14:paraId="0B636718" w14:textId="77777777" w:rsidTr="00C83747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9241" w14:textId="77777777" w:rsidR="00C83747" w:rsidRPr="00C83747" w:rsidRDefault="00C83747" w:rsidP="00C837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NTCP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81D5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AAGGACAAGGTGCCCTATAAAGG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A764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TTGAGGACGATCCCTATGGTG</w:t>
            </w:r>
          </w:p>
        </w:tc>
      </w:tr>
      <w:tr w:rsidR="00C83747" w:rsidRPr="00C83747" w14:paraId="35C72B44" w14:textId="77777777" w:rsidTr="00C83747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CD4B" w14:textId="77777777" w:rsidR="00C83747" w:rsidRPr="00C83747" w:rsidRDefault="00C83747" w:rsidP="00C837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OTC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C4B0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CGGCCCGTGTATTGTCTAGC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52F4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TAGCCAGGGTGTCCAAATCTG</w:t>
            </w:r>
          </w:p>
        </w:tc>
      </w:tr>
      <w:tr w:rsidR="00C83747" w:rsidRPr="00C83747" w14:paraId="53AC29BA" w14:textId="77777777" w:rsidTr="00C83747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39443" w14:textId="77777777" w:rsidR="00C83747" w:rsidRPr="00C83747" w:rsidRDefault="00C83747" w:rsidP="00C837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UGT1A1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BAFE6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TTGATCCCAGTGGATGGC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7D10F" w14:textId="77777777" w:rsidR="00C83747" w:rsidRPr="00C83747" w:rsidRDefault="00C83747" w:rsidP="00C8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3747">
              <w:rPr>
                <w:rFonts w:ascii="Arial" w:eastAsia="Times New Roman" w:hAnsi="Arial" w:cs="Arial"/>
                <w:color w:val="000000"/>
              </w:rPr>
              <w:t>ATGCTCCGTCTCTGATGTACAAC</w:t>
            </w:r>
          </w:p>
        </w:tc>
      </w:tr>
    </w:tbl>
    <w:p w14:paraId="5AB288E8" w14:textId="77777777" w:rsidR="00C83747" w:rsidRDefault="00C83747"/>
    <w:sectPr w:rsidR="00C83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O0MDYxNTI0NzU2NjVX0lEKTi0uzszPAykwrAUAwkJb2CwAAAA="/>
  </w:docVars>
  <w:rsids>
    <w:rsidRoot w:val="00C83747"/>
    <w:rsid w:val="00C83747"/>
    <w:rsid w:val="00D3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E7B8D"/>
  <w15:chartTrackingRefBased/>
  <w15:docId w15:val="{5963FC94-DEEA-4F27-8880-663680B7D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8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hara Go</dc:creator>
  <cp:keywords/>
  <dc:description/>
  <cp:lastModifiedBy>Takeshi Saito</cp:lastModifiedBy>
  <cp:revision>2</cp:revision>
  <dcterms:created xsi:type="dcterms:W3CDTF">2022-12-31T18:04:00Z</dcterms:created>
  <dcterms:modified xsi:type="dcterms:W3CDTF">2022-12-31T18:04:00Z</dcterms:modified>
</cp:coreProperties>
</file>